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Table S1. Outcome of CROBAT assess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807"/>
        <w:gridCol w:w="1160"/>
        <w:gridCol w:w="3098"/>
        <w:gridCol w:w="1421"/>
        <w:gridCol w:w="1175"/>
        <w:gridCol w:w="1291"/>
        <w:gridCol w:w="1031"/>
        <w:gridCol w:w="706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uthor Yea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il Nam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dom sequence generation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ocation concealm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ing of participants and personnel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ing of outcome assessme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omplete outcome dat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lective reporting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 bias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10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Mile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NCT00333775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（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eastAsia="DengXian;等线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docetaxel wi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bevacizumab at a dose of 7.5 (bevacizumab7.5) or docetaxel with 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10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Mile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333775</w:t>
            </w: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eastAsia="DengXian;等线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docetaxel with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bevacizumab at a dose of 15 mg/kg (bevacizumab1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or docetaxel with 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17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Mile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16637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intravenous paclitaxel 90 mg/m2 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days 1, 8 and 15 with either placebo or bevacizuma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10 mg/kg intravenousl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 R Bel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52856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hemotherapy followed by observation 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ombined with bevacizumab and followed by single-agent bevacizumab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 E Vrdoljak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12503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standard second-lin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hemotherapy either alone or in combination with bevacizumab 10 mg/kg every 2 weeks 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15 mg/kg every 3 week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 D Mille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AVF2119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tients randomized to the combination arm received bevacizumab (15 mg/kg) intravenously on day 1 of each 3-week cycl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 M Brufsky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RIBBON-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assigned 2:1 to either chemotherapy + bevacizumab or chemotherapy + 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 Miguel Mart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35668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motesanib plus paclitaxel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lacebo plus paclitaxel, or open-label bevacizumab pl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 J Rober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RIBBON-1(1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hemotherapy plus BV or chemotherapy pl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 J Rober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RIBBON-1(2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chemotherapy plus BV or chemotherapy pl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2 H Shepher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8617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 80 mg/m2 /week × 12 /ddAC × 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Paclitaxel 80 mg/m2 /week × 12 /ddAC × 4</w:t>
            </w:r>
            <w:r>
              <w:rPr>
                <w:rFonts w:eastAsia="DengXian;等线"/>
                <w:color w:val="000000"/>
                <w:kern w:val="0"/>
                <w:sz w:val="22"/>
                <w:sz w:val="22"/>
                <w:szCs w:val="22"/>
              </w:rPr>
              <w:t>﻿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Bevacizumab 10 mg/kg / 2 weeks × 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2 H Shepher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8617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 80 mg/m2 /week × 12 /ddAC × 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Paclitaxel 80 mg/m2 /week × 12 /ddAC × 4</w:t>
            </w:r>
            <w:r>
              <w:rPr>
                <w:rFonts w:eastAsia="DengXian;等线"/>
                <w:color w:val="000000"/>
                <w:kern w:val="0"/>
                <w:sz w:val="22"/>
                <w:sz w:val="22"/>
                <w:szCs w:val="22"/>
              </w:rPr>
              <w:t>﻿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Bevacizumab 10 mg/kg / 2 weeks × 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 Masud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MERiDiA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 90 mg/m2 on Days 1, 8 and 15 with either placebo or bevacizumab 10 mg/kg on Days 1 and 1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 Martí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5450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ET alone(letrozole[2.5mgp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day] or fulvestrant [250 mg every 4 weeks], after an amendment) or ET-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(bevacizumab 15 mg/kg body weight every 3 weeks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 V Diéras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11869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 (90 mg/m2 days 1, 8, and 15), with onartuzumab (10 mg/kg days 1 and 15) or placebo, and bevacizumab (10 mg/k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days 1 and 15) or placeb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 Mille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02899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aclitaxe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90 mg/m2 IV infusion plus bevacizumab or paclitaxe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90 mg/m2 IV infusio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 Mille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4335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placebo with doxorubicin and cyclophosphamide (AC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followed by weekly paclitaxel (arm A), bevacizumab only during AC and paclitaxel (arm B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 N Dickle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  <w:szCs w:val="22"/>
              </w:rPr>
              <w:t>NCT006019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mple Random Sampling.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sz w:val="22"/>
                <w:sz w:val="22"/>
                <w:szCs w:val="22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letrozole (2.5 mg orally per day) with or without bevacizumab (15 mg/k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  <w:szCs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2"/>
                <w:szCs w:val="22"/>
              </w:rPr>
              <w:t>intravenously once every 3 weeks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inde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8:54:00Z</dcterms:created>
  <dc:creator>ZS</dc:creator>
  <dc:description/>
  <cp:keywords/>
  <dc:language>en-US</dc:language>
  <cp:lastModifiedBy>周 烨明</cp:lastModifiedBy>
  <dcterms:modified xsi:type="dcterms:W3CDTF">2022-10-30T12:0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2ABC6A12E8481FA80249A4B289DB29</vt:lpwstr>
  </property>
  <property fmtid="{D5CDD505-2E9C-101B-9397-08002B2CF9AE}" pid="3" name="KSOProductBuildVer">
    <vt:lpwstr>2052-11.1.0.10667</vt:lpwstr>
  </property>
</Properties>
</file>